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GridTable4Accent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EA3792">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A3792">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A3792">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A3792">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A3792">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A3792">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A379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41FF04CD" w14:textId="5EE62330" w:rsidR="00E56322" w:rsidRPr="00B9566C" w:rsidRDefault="00EA3792" w:rsidP="00EA379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A3792">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A379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3DE0C5B9" w:rsidR="00E56322" w:rsidRPr="00B9566C" w:rsidRDefault="00EA3792" w:rsidP="00EA379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A3792">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A379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Methods - Describe the study design (cohort design, retrospective or prospective, single or multi-centre, etc), what was done to each group, how, when was it done and by whom.</w:t>
            </w:r>
          </w:p>
        </w:tc>
        <w:tc>
          <w:tcPr>
            <w:tcW w:w="1095" w:type="dxa"/>
          </w:tcPr>
          <w:p w14:paraId="622A6D3C" w14:textId="730E2983" w:rsidR="00E56322" w:rsidRPr="00B9566C" w:rsidRDefault="00EA3792" w:rsidP="00EA379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A3792">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A379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Results What was found. Give the results for the main outcomes.</w:t>
            </w:r>
          </w:p>
        </w:tc>
        <w:tc>
          <w:tcPr>
            <w:tcW w:w="1095" w:type="dxa"/>
          </w:tcPr>
          <w:p w14:paraId="528A28DE" w14:textId="015B8898" w:rsidR="00E56322" w:rsidRPr="00B9566C" w:rsidRDefault="00EA3792" w:rsidP="00EA379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A3792">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A379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Conclusion - What have we learned and what does it mean. Where should future research go.</w:t>
            </w:r>
          </w:p>
        </w:tc>
        <w:tc>
          <w:tcPr>
            <w:tcW w:w="1095" w:type="dxa"/>
          </w:tcPr>
          <w:p w14:paraId="168C8FC9" w14:textId="2F93E864" w:rsidR="00E56322" w:rsidRPr="00B9566C" w:rsidRDefault="00EA3792" w:rsidP="00EA379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A3792">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A3792">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xplain the scientific background and rationale for the cohort study. What are objectives, research questions and the hypotheses.</w:t>
            </w:r>
          </w:p>
        </w:tc>
        <w:tc>
          <w:tcPr>
            <w:tcW w:w="1095" w:type="dxa"/>
          </w:tcPr>
          <w:p w14:paraId="4DFB3947" w14:textId="58470E82" w:rsidR="00E56322" w:rsidRPr="00B9566C" w:rsidRDefault="00EA3792" w:rsidP="00EA3792">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A3792">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A379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51B5E306" w:rsidR="00E56322" w:rsidRPr="00B9566C" w:rsidRDefault="007A422C" w:rsidP="00EA379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A3792">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A379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49D34913" w:rsidR="00E56322" w:rsidRPr="00B9566C" w:rsidRDefault="007A422C" w:rsidP="00EA379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A3792">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A379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rotocol - Was a research protocol developed apriori? Where can it be accessed. Was it published in a journal e.g. IJS Protocols, BMJ Open, etc, if so, provide the reference.</w:t>
            </w:r>
          </w:p>
        </w:tc>
        <w:tc>
          <w:tcPr>
            <w:tcW w:w="1095" w:type="dxa"/>
          </w:tcPr>
          <w:p w14:paraId="7FD4DE84" w14:textId="1292F78E" w:rsidR="00E56322" w:rsidRPr="00B9566C" w:rsidRDefault="00EA3792" w:rsidP="00EA379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A3792">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A379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49A74D52" w:rsidR="00E56322" w:rsidRPr="00B9566C" w:rsidRDefault="007A422C" w:rsidP="00EA379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1D56CA5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A3792">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A379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7971FCB4" w:rsidR="00E56322" w:rsidRPr="00B9566C" w:rsidRDefault="007A422C" w:rsidP="00EA379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A3792">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A379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24F88D16" w:rsidR="00E56322" w:rsidRPr="00B9566C" w:rsidRDefault="007A422C" w:rsidP="00EA379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A3792">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A379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6E495D08" w:rsidR="00E56322" w:rsidRPr="00B9566C" w:rsidRDefault="007A422C" w:rsidP="00EA379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A3792">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A379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0F82E628" w:rsidR="00E56322" w:rsidRPr="00B9566C" w:rsidRDefault="007A422C" w:rsidP="00EA379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A3792">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A379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2BC455E3" w:rsidR="00E56322" w:rsidRPr="00B9566C" w:rsidRDefault="007A422C" w:rsidP="00EA379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A3792">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A379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14:paraId="5906DB64" w14:textId="261FB8A3" w:rsidR="00E56322" w:rsidRPr="00B9566C" w:rsidRDefault="007A422C" w:rsidP="00EA379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A3792">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A379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hypothermia/hypovolaemia/hypotension in burns patients, ICU care for </w:t>
            </w:r>
            <w:r w:rsidRPr="00B9566C">
              <w:rPr>
                <w:rFonts w:ascii="Arial" w:eastAsia="Calibri" w:hAnsi="Arial" w:cs="Arial"/>
              </w:rPr>
              <w:lastRenderedPageBreak/>
              <w:t>sepsis, dealing with anticoagulation/other medications and so on.</w:t>
            </w:r>
          </w:p>
        </w:tc>
        <w:tc>
          <w:tcPr>
            <w:tcW w:w="1095" w:type="dxa"/>
          </w:tcPr>
          <w:p w14:paraId="4240919C" w14:textId="29FB1085" w:rsidR="00E56322" w:rsidRPr="00B9566C" w:rsidRDefault="007A422C" w:rsidP="00EA379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5</w:t>
            </w: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A3792">
            <w:pPr>
              <w:spacing w:line="360" w:lineRule="auto"/>
              <w:rPr>
                <w:rFonts w:ascii="Arial" w:eastAsia="Calibri" w:hAnsi="Arial" w:cs="Arial"/>
                <w:b w:val="0"/>
                <w:bCs w:val="0"/>
              </w:rPr>
            </w:pPr>
            <w:r w:rsidRPr="00B9566C">
              <w:rPr>
                <w:rFonts w:ascii="Arial" w:eastAsia="Calibri" w:hAnsi="Arial" w:cs="Arial"/>
                <w:b w:val="0"/>
                <w:bCs w:val="0"/>
              </w:rPr>
              <w:lastRenderedPageBreak/>
              <w:t>7b</w:t>
            </w:r>
          </w:p>
        </w:tc>
        <w:tc>
          <w:tcPr>
            <w:tcW w:w="7380" w:type="dxa"/>
          </w:tcPr>
          <w:p w14:paraId="7AC3C523" w14:textId="77777777" w:rsidR="00E56322" w:rsidRPr="00B9566C" w:rsidRDefault="00E56322" w:rsidP="00EA379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Types of intervention(s) deployed - To include reasoning behind treatment offered (pharmacological, surgical, physiotherapy, psychological, preventive) and concurrent treatments (antibiotics, analgesia, anti-emetics, nil by mouth, VTE prophylaxis, etc). Medical devices should have manufacturer and model specifically mentioned.</w:t>
            </w:r>
          </w:p>
        </w:tc>
        <w:tc>
          <w:tcPr>
            <w:tcW w:w="1095" w:type="dxa"/>
          </w:tcPr>
          <w:p w14:paraId="436ED29D" w14:textId="1FB586D9" w:rsidR="00E56322" w:rsidRPr="00B9566C" w:rsidRDefault="007A422C" w:rsidP="00EA379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A3792">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A379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eri-intervention considerations - Administration of intervention (what, where, when and how was it done, including details for surgery; anaesthesia, patient position, use of tourniquet and other relevant equipment, preparation used, sutures, devices, surgical stage (1 or 2 stage, etc)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22B4158B" w:rsidR="00E56322" w:rsidRPr="00B9566C" w:rsidRDefault="007A422C" w:rsidP="00EA379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A3792">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A379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6B33DB24" w14:textId="190CFF8A" w:rsidR="00E56322" w:rsidRPr="00B9566C" w:rsidRDefault="007A422C" w:rsidP="00EA379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A3792">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A379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Quality control - What measures were taken to reduce inter or intra-operator variation. What measures were taken to ensure quality and consistency in the delivery of the intervention e.g. independent observers, lymph node counts, etc</w:t>
            </w:r>
          </w:p>
        </w:tc>
        <w:tc>
          <w:tcPr>
            <w:tcW w:w="1095" w:type="dxa"/>
          </w:tcPr>
          <w:p w14:paraId="34206D11" w14:textId="12030615" w:rsidR="00E56322" w:rsidRPr="00B9566C" w:rsidRDefault="007A422C" w:rsidP="00EA379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A3792">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A379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71AB491D" w:rsidR="00E56322" w:rsidRPr="00B9566C" w:rsidRDefault="007A422C" w:rsidP="00EA379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A3792">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A379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5320D2A6" w:rsidR="00E56322" w:rsidRPr="00B9566C" w:rsidRDefault="007A422C" w:rsidP="00EA379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A3792">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A379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2D3E008C" w:rsidR="00E56322" w:rsidRPr="00B9566C" w:rsidRDefault="007A422C" w:rsidP="00EA379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A3792">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A379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articipants recruited with a flow diagram - Report numbers involved in each group and use a flow diagram to show recruitment, non-participation, cross-over, withdrawal from the study with reasons.</w:t>
            </w:r>
          </w:p>
        </w:tc>
        <w:tc>
          <w:tcPr>
            <w:tcW w:w="1095" w:type="dxa"/>
          </w:tcPr>
          <w:p w14:paraId="40611AA8" w14:textId="3661CB3C" w:rsidR="00E56322" w:rsidRPr="00B9566C" w:rsidRDefault="007A422C" w:rsidP="00EA379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8</w:t>
            </w: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A3792">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A379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mparison between groups including a table - Provide a table comparing the demographic, clinical/prognostic features (co-morbidities, tumour staging, smoking status, etc)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6FB4F16" w14:textId="4BF7B361" w:rsidR="00E56322" w:rsidRPr="00B9566C" w:rsidRDefault="00E245C3" w:rsidP="00EA379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0, 22</w:t>
            </w: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A3792">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A379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Changes - Any changes in the interventions during the course of the study (how has it evolved, been altered or tinkered with, what learning occurred, etc) together with rationale and a diagram if appropriate. Degree of novelty for a surgical technique/device should be mentioned and a comment on learning curves should be made for new techniques/devices.</w:t>
            </w:r>
          </w:p>
        </w:tc>
        <w:tc>
          <w:tcPr>
            <w:tcW w:w="1095" w:type="dxa"/>
          </w:tcPr>
          <w:p w14:paraId="337FD853" w14:textId="6949BCF7" w:rsidR="00E56322" w:rsidRPr="00B9566C" w:rsidRDefault="005C5D8C" w:rsidP="00EA379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A3792">
            <w:pPr>
              <w:spacing w:line="360" w:lineRule="auto"/>
              <w:rPr>
                <w:rFonts w:ascii="Arial" w:eastAsia="Calibri" w:hAnsi="Arial" w:cs="Arial"/>
                <w:b w:val="0"/>
                <w:bCs w:val="0"/>
              </w:rPr>
            </w:pPr>
            <w:r w:rsidRPr="00B9566C">
              <w:rPr>
                <w:rFonts w:ascii="Arial" w:eastAsia="Calibri" w:hAnsi="Arial" w:cs="Arial"/>
                <w:b w:val="0"/>
                <w:bCs w:val="0"/>
              </w:rPr>
              <w:t>11a</w:t>
            </w:r>
          </w:p>
        </w:tc>
        <w:tc>
          <w:tcPr>
            <w:tcW w:w="7380" w:type="dxa"/>
          </w:tcPr>
          <w:p w14:paraId="76A4C3E1" w14:textId="77777777" w:rsidR="00E56322" w:rsidRPr="00B9566C" w:rsidRDefault="00E56322" w:rsidP="00EA379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up.Make it clear which confounders were adjusted for and which were not.</w:t>
            </w:r>
          </w:p>
        </w:tc>
        <w:tc>
          <w:tcPr>
            <w:tcW w:w="1095" w:type="dxa"/>
          </w:tcPr>
          <w:p w14:paraId="29FB8833" w14:textId="6686984A" w:rsidR="00E56322" w:rsidRPr="00B9566C" w:rsidRDefault="00E245C3" w:rsidP="00EA379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 21, 23</w:t>
            </w:r>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A3792">
            <w:pPr>
              <w:spacing w:line="360" w:lineRule="auto"/>
              <w:rPr>
                <w:rFonts w:ascii="Arial" w:eastAsia="Calibri" w:hAnsi="Arial" w:cs="Arial"/>
                <w:b w:val="0"/>
                <w:bCs w:val="0"/>
              </w:rPr>
            </w:pPr>
            <w:r w:rsidRPr="00B9566C">
              <w:rPr>
                <w:rFonts w:ascii="Arial" w:eastAsia="Calibri" w:hAnsi="Arial" w:cs="Arial"/>
                <w:b w:val="0"/>
                <w:bCs w:val="0"/>
              </w:rPr>
              <w:t>11b</w:t>
            </w:r>
          </w:p>
        </w:tc>
        <w:tc>
          <w:tcPr>
            <w:tcW w:w="7380" w:type="dxa"/>
          </w:tcPr>
          <w:p w14:paraId="11D885F4" w14:textId="77777777" w:rsidR="00E56322" w:rsidRPr="00B9566C" w:rsidRDefault="00E56322" w:rsidP="00EA379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77777777" w:rsidR="00E56322" w:rsidRPr="00B9566C" w:rsidRDefault="00E56322" w:rsidP="00EA379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A3792">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A379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mplications and adverse or unanticipated events - Described in detail and ideally categorised in accordance with the Clavien-Dindo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1485A7E4" w:rsidR="00E56322" w:rsidRPr="00B9566C" w:rsidRDefault="00E245C3" w:rsidP="00EA379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9,22</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A3792">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A379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A379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548D2D24" w:rsidR="00E56322" w:rsidRPr="00B9566C" w:rsidRDefault="00E245C3" w:rsidP="00EA379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8,9</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A3792">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A379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2332760C" w:rsidR="00E56322" w:rsidRPr="00B9566C" w:rsidRDefault="00E245C3" w:rsidP="00EA379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12</w:t>
            </w:r>
          </w:p>
        </w:tc>
      </w:tr>
      <w:tr w:rsidR="00E56322"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A3792">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A379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A379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10979B6E" w:rsidR="00E56322" w:rsidRPr="00B9566C" w:rsidRDefault="00E245C3" w:rsidP="00EA379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2</w:t>
            </w:r>
          </w:p>
        </w:tc>
      </w:tr>
      <w:tr w:rsidR="00E56322"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A3792">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A379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3478DE5F" w:rsidR="00E56322" w:rsidRPr="00B9566C" w:rsidRDefault="000B6E43" w:rsidP="00EA379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3</w:t>
            </w:r>
            <w:bookmarkStart w:id="0" w:name="_GoBack"/>
            <w:bookmarkEnd w:id="0"/>
          </w:p>
        </w:tc>
      </w:tr>
      <w:tr w:rsidR="00E56322"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A3792">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A379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43D10B2D" w:rsidR="00E56322" w:rsidRPr="00B9566C" w:rsidRDefault="00E245C3" w:rsidP="00EA379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3</w:t>
            </w:r>
          </w:p>
        </w:tc>
      </w:tr>
      <w:tr w:rsidR="00E56322"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A3792">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A379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A379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4709AB40" w:rsidR="00E56322" w:rsidRPr="00B9566C" w:rsidRDefault="00E245C3" w:rsidP="00EA379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4</w:t>
            </w:r>
          </w:p>
        </w:tc>
      </w:tr>
      <w:tr w:rsidR="00E56322"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EA3792">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A379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A379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58FB82AD" w:rsidR="00E56322" w:rsidRPr="00B9566C" w:rsidRDefault="00E245C3" w:rsidP="00EA379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5</w:t>
            </w:r>
          </w:p>
        </w:tc>
      </w:tr>
    </w:tbl>
    <w:p w14:paraId="5BC6FBB3" w14:textId="77777777" w:rsidR="00EA3792" w:rsidRDefault="00EA3792"/>
    <w:sectPr w:rsidR="00EA3792"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Yu Mincho">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Yu Gothic Light">
    <w:panose1 w:val="00000000000000000000"/>
    <w:charset w:val="00"/>
    <w:family w:val="roman"/>
    <w:notTrueType/>
    <w:pitch w:val="default"/>
  </w:font>
  <w:font w:name="Calibri Light">
    <w:panose1 w:val="020F03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6322"/>
    <w:rsid w:val="00007AE5"/>
    <w:rsid w:val="000B6E43"/>
    <w:rsid w:val="003C04B8"/>
    <w:rsid w:val="004B7FE1"/>
    <w:rsid w:val="00530C32"/>
    <w:rsid w:val="005C5D8C"/>
    <w:rsid w:val="007A422C"/>
    <w:rsid w:val="009A1183"/>
    <w:rsid w:val="00A72CCA"/>
    <w:rsid w:val="00C17D4A"/>
    <w:rsid w:val="00E245C3"/>
    <w:rsid w:val="00E56322"/>
    <w:rsid w:val="00EA379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D9319FD"/>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3</Pages>
  <Words>1176</Words>
  <Characters>6704</Characters>
  <Application>Microsoft Macintosh Word</Application>
  <DocSecurity>0</DocSecurity>
  <Lines>55</Lines>
  <Paragraphs>15</Paragraphs>
  <ScaleCrop>false</ScaleCrop>
  <Company>macacolandia</Company>
  <LinksUpToDate>false</LinksUpToDate>
  <CharactersWithSpaces>78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Idel Waisberg</cp:lastModifiedBy>
  <cp:revision>4</cp:revision>
  <dcterms:created xsi:type="dcterms:W3CDTF">2017-08-26T09:31:00Z</dcterms:created>
  <dcterms:modified xsi:type="dcterms:W3CDTF">2019-08-07T04:07:00Z</dcterms:modified>
</cp:coreProperties>
</file>